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E74EB" w14:textId="79B811FE" w:rsidR="00A91FFA" w:rsidRDefault="00A91FFA"/>
    <w:p w14:paraId="149D9244" w14:textId="316EFC4C" w:rsidR="00A91FFA" w:rsidRPr="00D7526A" w:rsidRDefault="00A91FFA" w:rsidP="00A91FF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t xml:space="preserve"> </w:t>
      </w:r>
      <w:r w:rsidRPr="00D7526A">
        <w:rPr>
          <w:rFonts w:ascii="Times New Roman" w:hAnsi="Times New Roman" w:cs="Times New Roman"/>
          <w:noProof/>
          <w:sz w:val="20"/>
          <w:szCs w:val="20"/>
          <w:lang w:val="fr-FR" w:eastAsia="fr-FR"/>
        </w:rPr>
        <w:drawing>
          <wp:inline distT="0" distB="0" distL="0" distR="0" wp14:anchorId="000AD8D8" wp14:editId="3B2D958F">
            <wp:extent cx="2828925" cy="2162212"/>
            <wp:effectExtent l="0" t="0" r="0" b="0"/>
            <wp:docPr id="2" name="Image 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ab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695" cy="2165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01070D" w14:textId="0535104B" w:rsidR="00A91FFA" w:rsidRPr="00D7526A" w:rsidRDefault="00A91FFA" w:rsidP="00A91FFA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776FF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20A7D" w:rsidRPr="00776FF4">
        <w:rPr>
          <w:rFonts w:ascii="Times New Roman" w:hAnsi="Times New Roman" w:cs="Times New Roman"/>
          <w:b/>
          <w:sz w:val="20"/>
          <w:szCs w:val="20"/>
        </w:rPr>
        <w:t>S</w:t>
      </w:r>
      <w:r w:rsidR="00541D13">
        <w:rPr>
          <w:rFonts w:ascii="Times New Roman" w:hAnsi="Times New Roman" w:cs="Times New Roman"/>
          <w:b/>
          <w:sz w:val="20"/>
          <w:szCs w:val="20"/>
        </w:rPr>
        <w:t>2</w:t>
      </w:r>
      <w:r w:rsidRPr="00776FF4">
        <w:rPr>
          <w:rFonts w:ascii="Times New Roman" w:hAnsi="Times New Roman" w:cs="Times New Roman"/>
          <w:b/>
          <w:sz w:val="20"/>
          <w:szCs w:val="20"/>
        </w:rPr>
        <w:t>:</w:t>
      </w:r>
      <w:r w:rsidRPr="00D7526A">
        <w:rPr>
          <w:rFonts w:ascii="Times New Roman" w:hAnsi="Times New Roman" w:cs="Times New Roman"/>
          <w:sz w:val="20"/>
          <w:szCs w:val="20"/>
        </w:rPr>
        <w:t xml:space="preserve"> list of miRNA differentially expressed between males and females (DESeq2). *: p&lt;0.05, **: p&lt;0.01 and ***: p&lt;0.001. Yellow or brown boxes revealed miRNA mostly expressed in females or males, respectively. </w:t>
      </w:r>
    </w:p>
    <w:p w14:paraId="25972713" w14:textId="4E788172" w:rsidR="00A91FFA" w:rsidRDefault="00A91FFA"/>
    <w:p w14:paraId="4547E719" w14:textId="5FBEB93A" w:rsidR="00000188" w:rsidRPr="00A45716" w:rsidRDefault="0000018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00188" w:rsidRPr="00A457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BA5"/>
    <w:rsid w:val="00000188"/>
    <w:rsid w:val="00010B24"/>
    <w:rsid w:val="00025EEA"/>
    <w:rsid w:val="000300DF"/>
    <w:rsid w:val="000930F3"/>
    <w:rsid w:val="000F6597"/>
    <w:rsid w:val="001F6343"/>
    <w:rsid w:val="002C0BA5"/>
    <w:rsid w:val="002D1DA4"/>
    <w:rsid w:val="00330CF5"/>
    <w:rsid w:val="003773FC"/>
    <w:rsid w:val="005007D4"/>
    <w:rsid w:val="00505326"/>
    <w:rsid w:val="00541D13"/>
    <w:rsid w:val="005F6B44"/>
    <w:rsid w:val="00680CF2"/>
    <w:rsid w:val="006D1C1C"/>
    <w:rsid w:val="00776FF4"/>
    <w:rsid w:val="007B2856"/>
    <w:rsid w:val="007D6B7A"/>
    <w:rsid w:val="007E4354"/>
    <w:rsid w:val="008032F7"/>
    <w:rsid w:val="008879CE"/>
    <w:rsid w:val="00906E36"/>
    <w:rsid w:val="00A20A7D"/>
    <w:rsid w:val="00A30CF0"/>
    <w:rsid w:val="00A45716"/>
    <w:rsid w:val="00A91FFA"/>
    <w:rsid w:val="00AA60F6"/>
    <w:rsid w:val="00B34A17"/>
    <w:rsid w:val="00CA427C"/>
    <w:rsid w:val="00CB3696"/>
    <w:rsid w:val="00CD1B14"/>
    <w:rsid w:val="00D064E4"/>
    <w:rsid w:val="00D1113A"/>
    <w:rsid w:val="00D45C4A"/>
    <w:rsid w:val="00F4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C5300"/>
  <w15:chartTrackingRefBased/>
  <w15:docId w15:val="{3DF26DCA-EBA3-4BB4-8E9E-BAC5FCB39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91F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91F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91FFA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6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6FF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Houdelet</dc:creator>
  <cp:keywords/>
  <dc:description/>
  <cp:lastModifiedBy>Microsoft Office User</cp:lastModifiedBy>
  <cp:revision>3</cp:revision>
  <cp:lastPrinted>2022-11-24T15:03:00Z</cp:lastPrinted>
  <dcterms:created xsi:type="dcterms:W3CDTF">2022-11-24T16:59:00Z</dcterms:created>
  <dcterms:modified xsi:type="dcterms:W3CDTF">2023-02-10T14:05:00Z</dcterms:modified>
</cp:coreProperties>
</file>